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934" w:rsidRDefault="00D52934" w:rsidP="00D52934">
      <w:pPr>
        <w:pStyle w:val="TimesnewRoman"/>
      </w:pPr>
      <w:r w:rsidRPr="00C1307C">
        <w:t xml:space="preserve">Table </w:t>
      </w:r>
      <w:r>
        <w:rPr>
          <w:rFonts w:hint="eastAsia"/>
        </w:rPr>
        <w:t>S8</w:t>
      </w:r>
      <w:r w:rsidRPr="00C1307C">
        <w:t xml:space="preserve">. Correlation between </w:t>
      </w:r>
      <w:r>
        <w:rPr>
          <w:rFonts w:hint="eastAsia"/>
        </w:rPr>
        <w:t>PC scores and taxon-specific adult body masses</w:t>
      </w:r>
    </w:p>
    <w:tbl>
      <w:tblPr>
        <w:tblW w:w="5838" w:type="dxa"/>
        <w:tblInd w:w="93" w:type="dxa"/>
        <w:tblLook w:val="04A0" w:firstRow="1" w:lastRow="0" w:firstColumn="1" w:lastColumn="0" w:noHBand="0" w:noVBand="1"/>
      </w:tblPr>
      <w:tblGrid>
        <w:gridCol w:w="960"/>
        <w:gridCol w:w="986"/>
        <w:gridCol w:w="960"/>
        <w:gridCol w:w="986"/>
        <w:gridCol w:w="960"/>
        <w:gridCol w:w="986"/>
      </w:tblGrid>
      <w:tr w:rsidR="00D52934" w:rsidRPr="00A55ECE" w:rsidTr="00B128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934" w:rsidRPr="00A55ECE" w:rsidRDefault="00D52934" w:rsidP="00B128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55ECE">
              <w:rPr>
                <w:rFonts w:eastAsia="Times New Roman"/>
                <w:color w:val="000000"/>
              </w:rPr>
              <w:t>PC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34" w:rsidRPr="00A55ECE" w:rsidRDefault="00D52934" w:rsidP="00B128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55EC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934" w:rsidRPr="0019214F" w:rsidRDefault="00D52934" w:rsidP="00B12842">
            <w:pPr>
              <w:spacing w:after="0" w:line="240" w:lineRule="auto"/>
              <w:rPr>
                <w:color w:val="000000"/>
              </w:rPr>
            </w:pPr>
            <w:r w:rsidRPr="00A55ECE">
              <w:rPr>
                <w:rFonts w:eastAsia="Times New Roman"/>
                <w:color w:val="000000"/>
              </w:rPr>
              <w:t>PC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34" w:rsidRPr="00A55ECE" w:rsidRDefault="00D52934" w:rsidP="00B128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55EC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934" w:rsidRPr="00A55ECE" w:rsidRDefault="00D52934" w:rsidP="00B128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55ECE">
              <w:rPr>
                <w:rFonts w:eastAsia="Times New Roman"/>
                <w:color w:val="000000"/>
              </w:rPr>
              <w:t>PC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34" w:rsidRPr="00A55ECE" w:rsidRDefault="00D52934" w:rsidP="00B128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55ECE">
              <w:rPr>
                <w:rFonts w:eastAsia="Times New Roman"/>
                <w:color w:val="000000"/>
              </w:rPr>
              <w:t> </w:t>
            </w:r>
          </w:p>
        </w:tc>
      </w:tr>
      <w:tr w:rsidR="00D52934" w:rsidRPr="00A55ECE" w:rsidTr="00B128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2934" w:rsidRPr="00A55ECE" w:rsidRDefault="00D52934" w:rsidP="00B128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9214F">
              <w:rPr>
                <w:i/>
              </w:rPr>
              <w:t>R</w:t>
            </w:r>
            <w:r>
              <w:softHyphen/>
            </w:r>
            <w:r>
              <w:rPr>
                <w:rFonts w:hint="eastAsia"/>
              </w:rPr>
              <w:softHyphen/>
            </w:r>
            <w:r w:rsidRPr="0019214F">
              <w:rPr>
                <w:vertAlign w:val="superscript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2934" w:rsidRPr="00A55ECE" w:rsidRDefault="00D52934" w:rsidP="00B128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9214F">
              <w:rPr>
                <w:i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2934" w:rsidRPr="00A55ECE" w:rsidRDefault="00D52934" w:rsidP="00B128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9214F">
              <w:rPr>
                <w:i/>
              </w:rPr>
              <w:t>R</w:t>
            </w:r>
            <w:r>
              <w:softHyphen/>
            </w:r>
            <w:r>
              <w:rPr>
                <w:rFonts w:hint="eastAsia"/>
              </w:rPr>
              <w:softHyphen/>
            </w:r>
            <w:r w:rsidRPr="0019214F">
              <w:rPr>
                <w:vertAlign w:val="superscript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34" w:rsidRPr="00A55ECE" w:rsidRDefault="00D52934" w:rsidP="00B128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9214F">
              <w:rPr>
                <w:i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2934" w:rsidRPr="00A55ECE" w:rsidRDefault="00D52934" w:rsidP="00B128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9214F">
              <w:rPr>
                <w:i/>
              </w:rPr>
              <w:t>R</w:t>
            </w:r>
            <w:r>
              <w:softHyphen/>
            </w:r>
            <w:r>
              <w:rPr>
                <w:rFonts w:hint="eastAsia"/>
              </w:rPr>
              <w:softHyphen/>
            </w:r>
            <w:r w:rsidRPr="0019214F">
              <w:rPr>
                <w:vertAlign w:val="superscript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34" w:rsidRPr="00A55ECE" w:rsidRDefault="00D52934" w:rsidP="00B128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9214F">
              <w:rPr>
                <w:i/>
              </w:rPr>
              <w:t>p</w:t>
            </w:r>
          </w:p>
        </w:tc>
      </w:tr>
      <w:tr w:rsidR="00D52934" w:rsidRPr="00A55ECE" w:rsidTr="00B128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934" w:rsidRPr="00A55ECE" w:rsidRDefault="00D52934" w:rsidP="00B128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hint="eastAsia"/>
              </w:rPr>
              <w:t>0.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34" w:rsidRPr="00A55ECE" w:rsidRDefault="00D52934" w:rsidP="00B128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hint="eastAsia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934" w:rsidRPr="00A55ECE" w:rsidRDefault="00D52934" w:rsidP="00B1284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hint="eastAsia"/>
              </w:rPr>
              <w:t>0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34" w:rsidRPr="00A55ECE" w:rsidRDefault="00D52934" w:rsidP="00B1284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hint="eastAsia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934" w:rsidRPr="00A55ECE" w:rsidRDefault="00D52934" w:rsidP="00B1284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hint="eastAsia"/>
              </w:rPr>
              <w:t>0.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34" w:rsidRPr="00A55ECE" w:rsidRDefault="00D52934" w:rsidP="00B1284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hint="eastAsia"/>
              </w:rPr>
              <w:t>0.78</w:t>
            </w:r>
          </w:p>
        </w:tc>
      </w:tr>
    </w:tbl>
    <w:p w:rsidR="00C50721" w:rsidRDefault="00C50721">
      <w:bookmarkStart w:id="0" w:name="_GoBack"/>
      <w:bookmarkEnd w:id="0"/>
    </w:p>
    <w:sectPr w:rsidR="00C50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756"/>
    <w:rsid w:val="00826756"/>
    <w:rsid w:val="00C50721"/>
    <w:rsid w:val="00D5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93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link w:val="TimesnewRomanChar"/>
    <w:qFormat/>
    <w:rsid w:val="00D52934"/>
    <w:rPr>
      <w:rFonts w:eastAsia="MS Mincho"/>
    </w:rPr>
  </w:style>
  <w:style w:type="character" w:customStyle="1" w:styleId="TimesnewRomanChar">
    <w:name w:val="Times new Roman Char"/>
    <w:link w:val="TimesnewRoman"/>
    <w:rsid w:val="00D52934"/>
    <w:rPr>
      <w:rFonts w:ascii="Times New Roman" w:eastAsia="MS Mincho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93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link w:val="TimesnewRomanChar"/>
    <w:qFormat/>
    <w:rsid w:val="00D52934"/>
    <w:rPr>
      <w:rFonts w:eastAsia="MS Mincho"/>
    </w:rPr>
  </w:style>
  <w:style w:type="character" w:customStyle="1" w:styleId="TimesnewRomanChar">
    <w:name w:val="Times new Roman Char"/>
    <w:link w:val="TimesnewRoman"/>
    <w:rsid w:val="00D52934"/>
    <w:rPr>
      <w:rFonts w:ascii="Times New Roman" w:eastAsia="MS Mincho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</dc:creator>
  <cp:keywords/>
  <dc:description/>
  <cp:lastModifiedBy>naoki</cp:lastModifiedBy>
  <cp:revision>2</cp:revision>
  <dcterms:created xsi:type="dcterms:W3CDTF">2014-06-17T00:42:00Z</dcterms:created>
  <dcterms:modified xsi:type="dcterms:W3CDTF">2014-06-17T00:42:00Z</dcterms:modified>
</cp:coreProperties>
</file>